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29" w:type="dxa"/>
        <w:tblCellMar>
          <w:left w:w="70" w:type="dxa"/>
          <w:right w:w="70" w:type="dxa"/>
        </w:tblCellMar>
        <w:tblLook w:val="04A0"/>
      </w:tblPr>
      <w:tblGrid>
        <w:gridCol w:w="1575"/>
        <w:gridCol w:w="2551"/>
        <w:gridCol w:w="9"/>
        <w:gridCol w:w="3535"/>
        <w:gridCol w:w="1559"/>
      </w:tblGrid>
      <w:tr w:rsidR="00971182" w:rsidRPr="00262CF0" w:rsidTr="00FE15D8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71182" w:rsidRPr="00262CF0" w:rsidRDefault="00971182" w:rsidP="00FE15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 w:rsidRPr="00262CF0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nl-BE"/>
              </w:rPr>
              <w:t>Strai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971182" w:rsidRPr="00E02DD2" w:rsidRDefault="00971182" w:rsidP="00FE15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nl-BE"/>
              </w:rPr>
              <w:t>N</w:t>
            </w:r>
            <w:r w:rsidRPr="00E02DD2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nl-BE"/>
              </w:rPr>
              <w:t>um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nl-BE"/>
              </w:rPr>
              <w:t>b</w:t>
            </w:r>
            <w:r w:rsidRPr="00E02DD2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nl-BE"/>
              </w:rPr>
              <w:t>er of resistant colonies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  <w:hideMark/>
          </w:tcPr>
          <w:p w:rsidR="00971182" w:rsidRPr="00E02DD2" w:rsidRDefault="00971182" w:rsidP="00FE15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nl-BE"/>
              </w:rPr>
              <w:t>Bacterial count</w:t>
            </w:r>
            <w:r w:rsidRPr="00E02DD2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nl-BE"/>
              </w:rPr>
              <w:t xml:space="preserve"> at time of ISP applic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1182" w:rsidRPr="00E02DD2" w:rsidRDefault="00971182" w:rsidP="00FE15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nl-BE"/>
              </w:rPr>
              <w:t>M</w:t>
            </w:r>
            <w:r w:rsidRPr="00E02DD2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nl-BE"/>
              </w:rPr>
              <w:t>utation rate</w:t>
            </w:r>
          </w:p>
        </w:tc>
      </w:tr>
      <w:tr w:rsidR="00971182" w:rsidRPr="00262CF0" w:rsidTr="00FE15D8">
        <w:trPr>
          <w:trHeight w:val="300"/>
        </w:trPr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182" w:rsidRPr="00262CF0" w:rsidRDefault="00971182" w:rsidP="00FE15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182" w:rsidRPr="00E02DD2" w:rsidRDefault="00971182" w:rsidP="00FE15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182" w:rsidRDefault="00971182" w:rsidP="00FE15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nl-BE"/>
              </w:rPr>
              <w:t>. 10</w:t>
            </w:r>
            <w:r w:rsidRPr="00E60628"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nl-BE"/>
              </w:rPr>
              <w:t>8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nl-BE"/>
              </w:rPr>
              <w:t xml:space="preserve"> cfu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182" w:rsidRPr="00E02DD2" w:rsidRDefault="00971182" w:rsidP="00FE15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nl-BE"/>
              </w:rPr>
              <w:t>/10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nl-BE"/>
              </w:rPr>
              <w:t>7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nl-BE"/>
              </w:rPr>
              <w:t xml:space="preserve"> cfu</w:t>
            </w:r>
          </w:p>
        </w:tc>
      </w:tr>
      <w:tr w:rsidR="00971182" w:rsidRPr="004B2BBD" w:rsidTr="00FE15D8">
        <w:trPr>
          <w:trHeight w:val="300"/>
        </w:trPr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182" w:rsidRPr="006C4FF5" w:rsidRDefault="00971182" w:rsidP="00FE15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262CF0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US" w:eastAsia="nl-BE"/>
              </w:rPr>
              <w:t>S</w:t>
            </w:r>
            <w:r w:rsidRPr="004E7A67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 xml:space="preserve">. aureus 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CC</w:t>
            </w:r>
            <w:r w:rsidRPr="004E7A67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538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182" w:rsidRPr="006C4FF5" w:rsidRDefault="00971182" w:rsidP="00FE15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 xml:space="preserve">57 </w:t>
            </w:r>
            <w:r w:rsidRPr="004B2BB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 13</w:t>
            </w:r>
          </w:p>
        </w:tc>
        <w:tc>
          <w:tcPr>
            <w:tcW w:w="35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182" w:rsidRPr="004B2BBD" w:rsidRDefault="00971182" w:rsidP="00FE15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 w:rsidRPr="004B2BBD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>6.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>8</w:t>
            </w:r>
            <w:r w:rsidRPr="004B2BBD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 xml:space="preserve"> </w:t>
            </w:r>
            <w:r w:rsidRPr="004B2BB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3.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182" w:rsidRPr="004B2BBD" w:rsidRDefault="00971182" w:rsidP="00FE15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 xml:space="preserve">1.1 </w:t>
            </w:r>
            <w:r w:rsidRPr="004B2BB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 0.85</w:t>
            </w:r>
          </w:p>
        </w:tc>
      </w:tr>
      <w:tr w:rsidR="00971182" w:rsidRPr="004B2BBD" w:rsidTr="00FE15D8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71182" w:rsidRPr="004B2BBD" w:rsidRDefault="00971182" w:rsidP="00FE15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 w:rsidRPr="004B2BBD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>KS1</w:t>
            </w:r>
          </w:p>
        </w:tc>
        <w:tc>
          <w:tcPr>
            <w:tcW w:w="2560" w:type="dxa"/>
            <w:gridSpan w:val="2"/>
            <w:shd w:val="clear" w:color="auto" w:fill="auto"/>
            <w:noWrap/>
            <w:vAlign w:val="center"/>
            <w:hideMark/>
          </w:tcPr>
          <w:p w:rsidR="00971182" w:rsidRPr="004B2BBD" w:rsidRDefault="00971182" w:rsidP="00FE15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 xml:space="preserve">280 </w:t>
            </w:r>
            <w:r w:rsidRPr="004B2BB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 31</w:t>
            </w:r>
          </w:p>
        </w:tc>
        <w:tc>
          <w:tcPr>
            <w:tcW w:w="3535" w:type="dxa"/>
            <w:shd w:val="clear" w:color="auto" w:fill="auto"/>
            <w:noWrap/>
            <w:vAlign w:val="center"/>
            <w:hideMark/>
          </w:tcPr>
          <w:p w:rsidR="00971182" w:rsidRPr="004B2BBD" w:rsidRDefault="00971182" w:rsidP="00FE15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 xml:space="preserve">5.6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± 1</w:t>
            </w:r>
            <w:r w:rsidRPr="004B2BB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1182" w:rsidRPr="004B2BBD" w:rsidRDefault="00971182" w:rsidP="00FE15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 xml:space="preserve">5.8 </w:t>
            </w:r>
            <w:r w:rsidRPr="004B2BB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 2.6</w:t>
            </w:r>
          </w:p>
        </w:tc>
      </w:tr>
      <w:tr w:rsidR="00971182" w:rsidRPr="004B2BBD" w:rsidTr="00FE15D8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71182" w:rsidRPr="004B2BBD" w:rsidRDefault="00971182" w:rsidP="00FE15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 w:rsidRPr="004B2BBD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>KS18</w:t>
            </w:r>
          </w:p>
        </w:tc>
        <w:tc>
          <w:tcPr>
            <w:tcW w:w="2560" w:type="dxa"/>
            <w:gridSpan w:val="2"/>
            <w:shd w:val="clear" w:color="auto" w:fill="auto"/>
            <w:noWrap/>
            <w:vAlign w:val="center"/>
            <w:hideMark/>
          </w:tcPr>
          <w:p w:rsidR="00971182" w:rsidRPr="004B2BBD" w:rsidRDefault="00971182" w:rsidP="00FE15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 xml:space="preserve">138 </w:t>
            </w:r>
            <w:r w:rsidRPr="004B2BB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 13</w:t>
            </w:r>
          </w:p>
        </w:tc>
        <w:tc>
          <w:tcPr>
            <w:tcW w:w="3535" w:type="dxa"/>
            <w:shd w:val="clear" w:color="auto" w:fill="auto"/>
            <w:noWrap/>
            <w:vAlign w:val="center"/>
            <w:hideMark/>
          </w:tcPr>
          <w:p w:rsidR="00971182" w:rsidRPr="004B2BBD" w:rsidRDefault="00971182" w:rsidP="00FE15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 xml:space="preserve">5.2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±1.6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1182" w:rsidRPr="004B2BBD" w:rsidRDefault="00971182" w:rsidP="00FE15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 xml:space="preserve">2.8 </w:t>
            </w:r>
            <w:r w:rsidRPr="004B2BB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 0.8</w:t>
            </w:r>
          </w:p>
        </w:tc>
      </w:tr>
      <w:tr w:rsidR="00971182" w:rsidRPr="00262CF0" w:rsidTr="00FE15D8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71182" w:rsidRPr="004B2BBD" w:rsidRDefault="00971182" w:rsidP="00FE15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 w:rsidRPr="004B2BBD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>KS24</w:t>
            </w:r>
          </w:p>
        </w:tc>
        <w:tc>
          <w:tcPr>
            <w:tcW w:w="2560" w:type="dxa"/>
            <w:gridSpan w:val="2"/>
            <w:shd w:val="clear" w:color="auto" w:fill="auto"/>
            <w:noWrap/>
            <w:vAlign w:val="center"/>
            <w:hideMark/>
          </w:tcPr>
          <w:p w:rsidR="00971182" w:rsidRPr="004B2BBD" w:rsidRDefault="00971182" w:rsidP="00FE15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 xml:space="preserve">74 </w:t>
            </w:r>
            <w:r w:rsidRPr="004B2BB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 17</w:t>
            </w:r>
          </w:p>
        </w:tc>
        <w:tc>
          <w:tcPr>
            <w:tcW w:w="3535" w:type="dxa"/>
            <w:shd w:val="clear" w:color="auto" w:fill="auto"/>
            <w:noWrap/>
            <w:vAlign w:val="center"/>
            <w:hideMark/>
          </w:tcPr>
          <w:p w:rsidR="00971182" w:rsidRPr="004B2BBD" w:rsidRDefault="00971182" w:rsidP="00FE15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>4</w:t>
            </w:r>
            <w:r w:rsidRPr="004B2BBD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 xml:space="preserve">.9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± 1</w:t>
            </w:r>
            <w:r w:rsidRPr="004B2BB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1182" w:rsidRPr="004B2BBD" w:rsidRDefault="00971182" w:rsidP="00FE15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 xml:space="preserve">1.6 </w:t>
            </w:r>
            <w:r w:rsidRPr="004B2BB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 0.47</w:t>
            </w:r>
          </w:p>
        </w:tc>
      </w:tr>
      <w:tr w:rsidR="00971182" w:rsidRPr="00262CF0" w:rsidTr="00FE15D8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71182" w:rsidRPr="004B2BBD" w:rsidRDefault="00971182" w:rsidP="00FE15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>UG9</w:t>
            </w:r>
          </w:p>
        </w:tc>
        <w:tc>
          <w:tcPr>
            <w:tcW w:w="2560" w:type="dxa"/>
            <w:gridSpan w:val="2"/>
            <w:shd w:val="clear" w:color="auto" w:fill="auto"/>
            <w:noWrap/>
            <w:vAlign w:val="center"/>
            <w:hideMark/>
          </w:tcPr>
          <w:p w:rsidR="00971182" w:rsidRPr="004B2BBD" w:rsidRDefault="00971182" w:rsidP="00FE15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 xml:space="preserve">20 </w:t>
            </w:r>
            <w:r w:rsidRPr="004B2BB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 6</w:t>
            </w:r>
          </w:p>
        </w:tc>
        <w:tc>
          <w:tcPr>
            <w:tcW w:w="3535" w:type="dxa"/>
            <w:shd w:val="clear" w:color="auto" w:fill="auto"/>
            <w:noWrap/>
            <w:vAlign w:val="center"/>
            <w:hideMark/>
          </w:tcPr>
          <w:p w:rsidR="00971182" w:rsidRPr="004B2BBD" w:rsidRDefault="00971182" w:rsidP="00FE15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 xml:space="preserve">8.1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± 3.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1182" w:rsidRPr="004B2BBD" w:rsidRDefault="00971182" w:rsidP="00FE15D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 xml:space="preserve">0.32 </w:t>
            </w:r>
            <w:r w:rsidRPr="004B2BBD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 0.21</w:t>
            </w:r>
          </w:p>
        </w:tc>
      </w:tr>
    </w:tbl>
    <w:p w:rsidR="003B4770" w:rsidRDefault="003B4770"/>
    <w:sectPr w:rsidR="003B4770" w:rsidSect="003B47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/>
  <w:rsids>
    <w:rsidRoot w:val="00971182"/>
    <w:rsid w:val="000F17A9"/>
    <w:rsid w:val="003B4770"/>
    <w:rsid w:val="00971182"/>
    <w:rsid w:val="00DA70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1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58</Characters>
  <Application>Microsoft Office Word</Application>
  <DocSecurity>0</DocSecurity>
  <Lines>2</Lines>
  <Paragraphs>1</Paragraphs>
  <ScaleCrop>false</ScaleCrop>
  <Company>K.U.Leuven</Company>
  <LinksUpToDate>false</LinksUpToDate>
  <CharactersWithSpaces>3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en Vandersteegen</dc:creator>
  <cp:lastModifiedBy>Katrien Vandersteegen</cp:lastModifiedBy>
  <cp:revision>2</cp:revision>
  <dcterms:created xsi:type="dcterms:W3CDTF">2011-07-28T08:26:00Z</dcterms:created>
  <dcterms:modified xsi:type="dcterms:W3CDTF">2011-08-12T09:01:00Z</dcterms:modified>
</cp:coreProperties>
</file>